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E64F00" w14:textId="657A6A63" w:rsidR="00A84023" w:rsidRPr="00CD5200" w:rsidRDefault="00806C7F" w:rsidP="00A8402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/>
          <w:b/>
        </w:rPr>
        <w:t>Additional File</w:t>
      </w:r>
      <w:r w:rsidRPr="00D7157C">
        <w:rPr>
          <w:rFonts w:ascii="Times New Roman" w:hAnsi="Times New Roman"/>
          <w:b/>
        </w:rPr>
        <w:t xml:space="preserve"> </w:t>
      </w:r>
      <w:r w:rsidR="00E3415A">
        <w:rPr>
          <w:rFonts w:ascii="Times New Roman" w:hAnsi="Times New Roman"/>
          <w:b/>
        </w:rPr>
        <w:t>2</w:t>
      </w:r>
      <w:r w:rsidR="00A84023" w:rsidRPr="00D7157C">
        <w:rPr>
          <w:rFonts w:ascii="Times New Roman" w:hAnsi="Times New Roman"/>
          <w:b/>
        </w:rPr>
        <w:t>.</w:t>
      </w:r>
      <w:r w:rsidR="00A84023" w:rsidRPr="00CD5200">
        <w:rPr>
          <w:rFonts w:ascii="Times New Roman" w:hAnsi="Times New Roman" w:cs="Times New Roman"/>
          <w:szCs w:val="21"/>
        </w:rPr>
        <w:t xml:space="preserve"> Comparison of patients with </w:t>
      </w:r>
      <w:r w:rsidR="00A84023">
        <w:rPr>
          <w:rFonts w:ascii="Times New Roman" w:hAnsi="Times New Roman" w:cs="Times New Roman"/>
          <w:szCs w:val="21"/>
        </w:rPr>
        <w:t>or</w:t>
      </w:r>
      <w:r w:rsidR="00A84023" w:rsidRPr="00CD5200">
        <w:rPr>
          <w:rFonts w:ascii="Times New Roman" w:hAnsi="Times New Roman" w:cs="Times New Roman"/>
          <w:szCs w:val="21"/>
        </w:rPr>
        <w:t xml:space="preserve"> without gasping during resuscitation </w:t>
      </w:r>
    </w:p>
    <w:tbl>
      <w:tblPr>
        <w:tblW w:w="934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79"/>
        <w:gridCol w:w="1850"/>
        <w:gridCol w:w="1850"/>
        <w:gridCol w:w="664"/>
      </w:tblGrid>
      <w:tr w:rsidR="00A84023" w14:paraId="4B705513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7186EC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51CFFE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sence of gasping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A52F52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bsence of gasping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1533C7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A84023" w14:paraId="19D8A81A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7C9671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A42D0A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uring resuscitatio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60B71F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uring resuscitation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5DD59C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A84023" w14:paraId="563E0990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B5AC89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A8DB5B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= 65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F43F3A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= 28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2A4FA4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84023" w14:paraId="4692D599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C1FD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ge (years), median [IQR]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D73C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0 [50, 65]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E7D8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0 [50, 66]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3B82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546 </w:t>
            </w:r>
          </w:p>
        </w:tc>
      </w:tr>
      <w:tr w:rsidR="00A84023" w14:paraId="43DFF438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1933AA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Sex (female), </w:t>
            </w:r>
            <w:r w:rsidRPr="006D785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DFB583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 (10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431145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3 (11.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FA641F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A84023" w14:paraId="312DA44E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E509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Witnessed cardiac arrest, </w:t>
            </w:r>
            <w:r w:rsidRPr="006D785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31D5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8E9F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51AF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354 </w:t>
            </w:r>
          </w:p>
        </w:tc>
      </w:tr>
      <w:tr w:rsidR="00A84023" w14:paraId="056E8E10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051662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388378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3 (81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187294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11 (73.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F06564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84023" w14:paraId="4D332119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C264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7A95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 (18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4A2B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5 (26.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3B9F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84023" w14:paraId="67F30D54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8989EF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7D6519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9C50AA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0.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CF68C5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84023" w14:paraId="5E5E269B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3F75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Bystander CPR attempt, </w:t>
            </w:r>
            <w:r w:rsidRPr="006D785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5393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3A25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6E24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</w:tr>
      <w:tr w:rsidR="00A84023" w14:paraId="07DD9B70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FBE5BE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A99745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5 (53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1D0575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7 (40.8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676013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84023" w14:paraId="26BAA821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C5B1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055F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6 (40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E0D4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65 (57.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249F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84023" w14:paraId="67496C62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D0AE96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C69DF7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 (6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A6CEAA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 (1.7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5349F8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84023" w14:paraId="7E428ADB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DBC6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Timing of cardiac arrest, </w:t>
            </w:r>
            <w:r w:rsidRPr="006D785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EB2E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4303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BB4F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</w:tr>
      <w:tr w:rsidR="00A84023" w14:paraId="205D3DBC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D5E67F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before EMS arrival at scen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F8888C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0 (92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9B7113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82 (98.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4DB673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84023" w14:paraId="26DE0ECD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149D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fter EMS contac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912B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 (7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F90E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 (1.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9782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84023" w14:paraId="6F8CE648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EA8745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542FC4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B959E7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0.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BADBBE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84023" w14:paraId="6CBB1648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4555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Epinephrine administration before hospital arrival, </w:t>
            </w:r>
            <w:r w:rsidRPr="006D785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7405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A8C0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ABC9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919 </w:t>
            </w:r>
          </w:p>
        </w:tc>
      </w:tr>
      <w:tr w:rsidR="00A84023" w14:paraId="12876ED9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52C74F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B504FA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5 (38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8CDE82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0 (41.8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410C74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84023" w14:paraId="5CCC80BD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30DA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19F9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7 (56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4C30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2 (53.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820A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84023" w14:paraId="4473C13B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73BAF6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D84336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 (4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975245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 (5.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3C1162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84023" w14:paraId="21CA7A26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CC1A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ROSC during EMS transportation, </w:t>
            </w:r>
            <w:r w:rsidRPr="006D785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C8DA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3102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DD16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192 </w:t>
            </w:r>
          </w:p>
        </w:tc>
      </w:tr>
      <w:tr w:rsidR="00A84023" w14:paraId="6D407337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BCBF85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0C489A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6 (24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4A1C60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6 (16.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2F864F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84023" w14:paraId="28059559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021C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D333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5 (69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1C00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11 (73.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08FC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84023" w14:paraId="5E59A482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3F3D16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177952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 (6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95E9E0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0 (10.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39FADC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84023" w14:paraId="302461AC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0038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Time from cardiac arrest to admission (min.), median [IQR]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3AE2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2 [24, 40]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E86F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2 [26, 40]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DF97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492 </w:t>
            </w:r>
          </w:p>
        </w:tc>
      </w:tr>
      <w:tr w:rsidR="00A84023" w14:paraId="054FB5AE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C3D7B3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Cardiac rhythm at admission, </w:t>
            </w:r>
            <w:r w:rsidRPr="006D785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36F486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4F9451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F9C6E3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A84023" w14:paraId="24A6738C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98510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VF of pulseless V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A123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6 (70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8BE3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5 (43.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6AF1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84023" w14:paraId="6375239F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AB8D17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E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506CEA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 (12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6F4ABD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8 (23.7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9306B5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84023" w14:paraId="7E0962AE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6ABF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systol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EF04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 (15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26D2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2 (32.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333D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84023" w14:paraId="68E462ED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1B9DE7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8587F3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1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BD57BB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 (0.7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DB94B3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84023" w14:paraId="3652DDEE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1E61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Epinephrine administration after hospital arrival, </w:t>
            </w:r>
            <w:r w:rsidRPr="006D785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2184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9A38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4B4F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932 </w:t>
            </w:r>
          </w:p>
        </w:tc>
      </w:tr>
      <w:tr w:rsidR="00A84023" w14:paraId="73F9A4BF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18D133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1E4DEB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7 (87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A019A6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46 (85.7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04B0A5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84023" w14:paraId="486D7466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286D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ACF2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 (10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A777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7 (12.9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5B1F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84023" w14:paraId="0DCBF62B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17597A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D070CA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1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83DC8F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 (1.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B1385C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84023" w14:paraId="7F190064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93CE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ECPR, </w:t>
            </w:r>
            <w:r w:rsidRPr="006D785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2AEA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7 (72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2E1F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65 (57.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304F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035 </w:t>
            </w:r>
          </w:p>
        </w:tc>
      </w:tr>
      <w:tr w:rsidR="00A84023" w14:paraId="418507FE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30F748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Outcome at 6 month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8B8834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F52741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EFC5D4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84023" w14:paraId="02250C87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7B09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CPC 1-2, </w:t>
            </w:r>
            <w:r w:rsidRPr="006D785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C0FD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 (18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9702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 (2.8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ED2F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A84023" w14:paraId="6774D1D3" w14:textId="77777777" w:rsidTr="00B4701C">
        <w:trPr>
          <w:trHeight w:val="268"/>
          <w:jc w:val="center"/>
        </w:trPr>
        <w:tc>
          <w:tcPr>
            <w:tcW w:w="4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5E5276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Survival, </w:t>
            </w:r>
            <w:r w:rsidRPr="006D785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8E5448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7 (26.2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442FB7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5 (8.7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E745FC" w14:textId="77777777" w:rsidR="00A84023" w:rsidRPr="006D7854" w:rsidRDefault="00A84023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85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</w:tbl>
    <w:p w14:paraId="07A28078" w14:textId="77777777" w:rsidR="00A84023" w:rsidRDefault="00A84023" w:rsidP="00A84023">
      <w:pPr>
        <w:rPr>
          <w:rFonts w:ascii="Times New Roman" w:eastAsia="Times New Roman" w:hAnsi="Times New Roman" w:cs="Times New Roman"/>
          <w:color w:val="000000"/>
          <w:szCs w:val="21"/>
        </w:rPr>
      </w:pPr>
      <w:r w:rsidRPr="00CD5200">
        <w:rPr>
          <w:rFonts w:ascii="Times New Roman" w:hAnsi="Times New Roman" w:cs="Times New Roman"/>
          <w:szCs w:val="21"/>
        </w:rPr>
        <w:t xml:space="preserve">IQR, </w:t>
      </w:r>
      <w:r w:rsidRPr="00CD5200">
        <w:rPr>
          <w:rFonts w:ascii="Times New Roman" w:eastAsia="Times New Roman" w:hAnsi="Times New Roman" w:cs="Times New Roman"/>
          <w:color w:val="000000"/>
          <w:szCs w:val="21"/>
        </w:rPr>
        <w:t>interquartile range</w:t>
      </w:r>
      <w:r>
        <w:rPr>
          <w:rFonts w:ascii="Times New Roman" w:eastAsia="Times New Roman" w:hAnsi="Times New Roman" w:cs="Times New Roman"/>
          <w:color w:val="000000"/>
          <w:szCs w:val="21"/>
        </w:rPr>
        <w:t>;</w:t>
      </w:r>
      <w:r w:rsidRPr="00CD5200">
        <w:rPr>
          <w:rFonts w:ascii="Times New Roman" w:eastAsia="Times New Roman" w:hAnsi="Times New Roman" w:cs="Times New Roman"/>
          <w:color w:val="000000"/>
          <w:szCs w:val="21"/>
        </w:rPr>
        <w:t xml:space="preserve"> CPR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, </w:t>
      </w:r>
      <w:r w:rsidRPr="00CD5200">
        <w:rPr>
          <w:rFonts w:ascii="Times New Roman" w:eastAsia="Times New Roman" w:hAnsi="Times New Roman" w:cs="Times New Roman"/>
          <w:color w:val="000000"/>
          <w:szCs w:val="21"/>
        </w:rPr>
        <w:t>cardiopulmonary resuscitation</w:t>
      </w:r>
      <w:r>
        <w:rPr>
          <w:rFonts w:ascii="Times New Roman" w:eastAsia="Times New Roman" w:hAnsi="Times New Roman" w:cs="Times New Roman"/>
          <w:color w:val="000000"/>
          <w:szCs w:val="21"/>
        </w:rPr>
        <w:t>;</w:t>
      </w:r>
      <w:r w:rsidRPr="00CD5200">
        <w:rPr>
          <w:rFonts w:ascii="Times New Roman" w:eastAsia="Times New Roman" w:hAnsi="Times New Roman" w:cs="Times New Roman"/>
          <w:color w:val="000000"/>
          <w:szCs w:val="21"/>
        </w:rPr>
        <w:t xml:space="preserve"> EMS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, </w:t>
      </w:r>
      <w:r w:rsidRPr="00CD5200">
        <w:rPr>
          <w:rFonts w:ascii="Times New Roman" w:eastAsia="Times New Roman" w:hAnsi="Times New Roman" w:cs="Times New Roman"/>
          <w:color w:val="000000"/>
          <w:szCs w:val="21"/>
        </w:rPr>
        <w:t>emergency medical service</w:t>
      </w:r>
      <w:r>
        <w:rPr>
          <w:rFonts w:ascii="Times New Roman" w:eastAsia="Times New Roman" w:hAnsi="Times New Roman" w:cs="Times New Roman"/>
          <w:color w:val="000000"/>
          <w:szCs w:val="21"/>
        </w:rPr>
        <w:t>;</w:t>
      </w:r>
      <w:r w:rsidRPr="00CD5200">
        <w:rPr>
          <w:rFonts w:ascii="Times New Roman" w:eastAsia="Times New Roman" w:hAnsi="Times New Roman" w:cs="Times New Roman"/>
          <w:color w:val="000000"/>
          <w:szCs w:val="21"/>
        </w:rPr>
        <w:t xml:space="preserve"> ROSC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, </w:t>
      </w:r>
      <w:r w:rsidRPr="00CD5200">
        <w:rPr>
          <w:rFonts w:ascii="Times New Roman" w:eastAsia="Times New Roman" w:hAnsi="Times New Roman" w:cs="Times New Roman"/>
          <w:color w:val="000000"/>
          <w:szCs w:val="21"/>
        </w:rPr>
        <w:t>return of spontaneous circulation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 min; </w:t>
      </w:r>
      <w:r w:rsidRPr="00CD5200">
        <w:rPr>
          <w:rFonts w:ascii="Times New Roman" w:eastAsia="Times New Roman" w:hAnsi="Times New Roman" w:cs="Times New Roman"/>
          <w:color w:val="000000"/>
          <w:szCs w:val="21"/>
        </w:rPr>
        <w:t>VF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, </w:t>
      </w:r>
      <w:r w:rsidRPr="00CD5200">
        <w:rPr>
          <w:rFonts w:ascii="Times New Roman" w:eastAsia="Times New Roman" w:hAnsi="Times New Roman" w:cs="Times New Roman"/>
          <w:color w:val="000000"/>
          <w:szCs w:val="21"/>
        </w:rPr>
        <w:t>ventricular fibrillation</w:t>
      </w:r>
      <w:r>
        <w:rPr>
          <w:rFonts w:ascii="Times New Roman" w:eastAsia="Times New Roman" w:hAnsi="Times New Roman" w:cs="Times New Roman"/>
          <w:color w:val="000000"/>
          <w:szCs w:val="21"/>
        </w:rPr>
        <w:t>;</w:t>
      </w:r>
      <w:r w:rsidRPr="00CD5200">
        <w:rPr>
          <w:rFonts w:ascii="Times New Roman" w:eastAsia="Times New Roman" w:hAnsi="Times New Roman" w:cs="Times New Roman"/>
          <w:color w:val="000000"/>
          <w:szCs w:val="21"/>
        </w:rPr>
        <w:t xml:space="preserve"> VT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, </w:t>
      </w:r>
      <w:r w:rsidRPr="00CD5200">
        <w:rPr>
          <w:rFonts w:ascii="Times New Roman" w:eastAsia="Times New Roman" w:hAnsi="Times New Roman" w:cs="Times New Roman"/>
          <w:color w:val="000000"/>
          <w:szCs w:val="21"/>
        </w:rPr>
        <w:t>ventricular tachycardia</w:t>
      </w:r>
      <w:r>
        <w:rPr>
          <w:rFonts w:ascii="Times New Roman" w:eastAsia="Times New Roman" w:hAnsi="Times New Roman" w:cs="Times New Roman"/>
          <w:color w:val="000000"/>
          <w:szCs w:val="21"/>
        </w:rPr>
        <w:t>;</w:t>
      </w:r>
      <w:r w:rsidRPr="00CD5200">
        <w:rPr>
          <w:rFonts w:ascii="Times New Roman" w:eastAsia="Times New Roman" w:hAnsi="Times New Roman" w:cs="Times New Roman"/>
          <w:color w:val="000000"/>
          <w:szCs w:val="21"/>
        </w:rPr>
        <w:t xml:space="preserve"> PEA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, </w:t>
      </w:r>
      <w:r w:rsidRPr="00CD5200">
        <w:rPr>
          <w:rFonts w:ascii="Times New Roman" w:eastAsia="Times New Roman" w:hAnsi="Times New Roman" w:cs="Times New Roman"/>
          <w:color w:val="000000"/>
          <w:szCs w:val="21"/>
        </w:rPr>
        <w:t>pulseless electrical activity</w:t>
      </w:r>
      <w:r>
        <w:rPr>
          <w:rFonts w:ascii="Times New Roman" w:eastAsia="Times New Roman" w:hAnsi="Times New Roman" w:cs="Times New Roman"/>
          <w:color w:val="000000"/>
          <w:szCs w:val="21"/>
        </w:rPr>
        <w:t>;</w:t>
      </w:r>
      <w:r w:rsidRPr="00CD5200">
        <w:rPr>
          <w:rFonts w:ascii="Times New Roman" w:eastAsia="Times New Roman" w:hAnsi="Times New Roman" w:cs="Times New Roman"/>
          <w:color w:val="000000"/>
          <w:szCs w:val="21"/>
        </w:rPr>
        <w:t xml:space="preserve"> EC</w:t>
      </w:r>
      <w:r>
        <w:rPr>
          <w:rFonts w:ascii="Times New Roman" w:eastAsia="Times New Roman" w:hAnsi="Times New Roman" w:cs="Times New Roman"/>
          <w:color w:val="000000"/>
          <w:szCs w:val="21"/>
        </w:rPr>
        <w:t>PR,</w:t>
      </w:r>
      <w:r w:rsidRPr="00CD5200">
        <w:rPr>
          <w:rFonts w:ascii="Times New Roman" w:eastAsia="Times New Roman" w:hAnsi="Times New Roman" w:cs="Times New Roman"/>
          <w:color w:val="000000"/>
          <w:szCs w:val="21"/>
        </w:rPr>
        <w:t xml:space="preserve"> extracorporeal </w:t>
      </w:r>
      <w:r>
        <w:rPr>
          <w:rFonts w:ascii="Times New Roman" w:eastAsia="Times New Roman" w:hAnsi="Times New Roman" w:cs="Times New Roman"/>
          <w:color w:val="000000"/>
          <w:szCs w:val="21"/>
        </w:rPr>
        <w:t>cardiopulmonary resuscitation;</w:t>
      </w:r>
      <w:r w:rsidRPr="00CD5200">
        <w:rPr>
          <w:rFonts w:ascii="Times New Roman" w:eastAsia="Times New Roman" w:hAnsi="Times New Roman" w:cs="Times New Roman"/>
          <w:color w:val="000000"/>
          <w:szCs w:val="21"/>
        </w:rPr>
        <w:t xml:space="preserve"> </w:t>
      </w:r>
      <w:r w:rsidRPr="00CD5200">
        <w:rPr>
          <w:rFonts w:ascii="Times New Roman" w:hAnsi="Times New Roman" w:cs="Times New Roman"/>
          <w:color w:val="000000"/>
          <w:szCs w:val="21"/>
        </w:rPr>
        <w:t>CPC</w:t>
      </w:r>
      <w:r>
        <w:rPr>
          <w:rFonts w:ascii="Times New Roman" w:eastAsia="Yu Mincho" w:hAnsi="Times New Roman" w:cs="Times New Roman"/>
          <w:color w:val="000000"/>
          <w:szCs w:val="21"/>
        </w:rPr>
        <w:t xml:space="preserve">, </w:t>
      </w:r>
      <w:r w:rsidRPr="00CD5200">
        <w:rPr>
          <w:rFonts w:ascii="Times New Roman" w:eastAsia="Times New Roman" w:hAnsi="Times New Roman" w:cs="Times New Roman"/>
          <w:color w:val="000000"/>
          <w:szCs w:val="21"/>
        </w:rPr>
        <w:t>cerebral performance category.</w:t>
      </w:r>
      <w:bookmarkStart w:id="0" w:name="_GoBack"/>
      <w:bookmarkEnd w:id="0"/>
    </w:p>
    <w:p w14:paraId="7B4B2B70" w14:textId="77777777" w:rsidR="000112DF" w:rsidRDefault="000112DF" w:rsidP="00DE17BA">
      <w:pPr>
        <w:widowControl/>
        <w:jc w:val="left"/>
      </w:pPr>
    </w:p>
    <w:sectPr w:rsidR="000112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39C36B" w14:textId="77777777" w:rsidR="001B0BF9" w:rsidRDefault="001B0BF9" w:rsidP="001B0BF9">
      <w:r>
        <w:separator/>
      </w:r>
    </w:p>
  </w:endnote>
  <w:endnote w:type="continuationSeparator" w:id="0">
    <w:p w14:paraId="5C14A6D3" w14:textId="77777777" w:rsidR="001B0BF9" w:rsidRDefault="001B0BF9" w:rsidP="001B0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ADB647" w14:textId="77777777" w:rsidR="001B0BF9" w:rsidRDefault="001B0BF9" w:rsidP="001B0BF9">
      <w:r>
        <w:separator/>
      </w:r>
    </w:p>
  </w:footnote>
  <w:footnote w:type="continuationSeparator" w:id="0">
    <w:p w14:paraId="78B01CEA" w14:textId="77777777" w:rsidR="001B0BF9" w:rsidRDefault="001B0BF9" w:rsidP="001B0B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023"/>
    <w:rsid w:val="000112DF"/>
    <w:rsid w:val="001B0BF9"/>
    <w:rsid w:val="00570514"/>
    <w:rsid w:val="005A208B"/>
    <w:rsid w:val="00806C7F"/>
    <w:rsid w:val="00856510"/>
    <w:rsid w:val="00865C8B"/>
    <w:rsid w:val="00A84023"/>
    <w:rsid w:val="00B17913"/>
    <w:rsid w:val="00BB652A"/>
    <w:rsid w:val="00CF260E"/>
    <w:rsid w:val="00DE17BA"/>
    <w:rsid w:val="00E236A2"/>
    <w:rsid w:val="00E3415A"/>
    <w:rsid w:val="00F40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2F6421"/>
  <w15:chartTrackingRefBased/>
  <w15:docId w15:val="{8108FA5E-53CE-994A-84C5-C536145A5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4023"/>
    <w:pPr>
      <w:widowControl w:val="0"/>
      <w:jc w:val="both"/>
    </w:pPr>
    <w:rPr>
      <w:kern w:val="2"/>
      <w:sz w:val="21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B0BF9"/>
    <w:rPr>
      <w:kern w:val="2"/>
      <w:sz w:val="21"/>
      <w:szCs w:val="22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1B0BF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B0BF9"/>
    <w:rPr>
      <w:kern w:val="2"/>
      <w:sz w:val="21"/>
      <w:szCs w:val="22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1B0BF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B0BF9"/>
    <w:rPr>
      <w:kern w:val="2"/>
      <w:sz w:val="21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Poornima Thiruvudaiselvi</cp:lastModifiedBy>
  <cp:revision>6</cp:revision>
  <dcterms:created xsi:type="dcterms:W3CDTF">2023-05-24T06:35:00Z</dcterms:created>
  <dcterms:modified xsi:type="dcterms:W3CDTF">2023-09-29T14:10:00Z</dcterms:modified>
</cp:coreProperties>
</file>